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21B" w:rsidRPr="00527785" w:rsidRDefault="005C1D78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caps/>
          <w:color w:val="000000"/>
          <w:u w:color="000000"/>
        </w:rPr>
      </w:pPr>
      <w:bookmarkStart w:id="0" w:name="_GoBack"/>
      <w:bookmarkEnd w:id="0"/>
      <w:r w:rsidRPr="00527785">
        <w:rPr>
          <w:rFonts w:ascii="Times New Roman" w:hAnsi="Times New Roman"/>
          <w:caps/>
          <w:color w:val="000000"/>
          <w:u w:color="000000"/>
        </w:rPr>
        <w:t>Supplementary Movie legends</w:t>
      </w:r>
    </w:p>
    <w:p w:rsidR="0066721B" w:rsidRPr="00527785" w:rsidRDefault="005C1D78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  <w:r w:rsidRPr="00527785">
        <w:rPr>
          <w:rFonts w:ascii="Times New Roman" w:hAnsi="Times New Roman"/>
          <w:color w:val="000000"/>
          <w:u w:color="000000"/>
        </w:rPr>
        <w:t xml:space="preserve">Movie S1.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A representative movie of migrating IL-7Rα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high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lang w:val="de-DE"/>
        </w:rPr>
        <w:t xml:space="preserve"> EM CD8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+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 T cells on 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a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surface coated with ICAM-1 acquired by differential interference contrast (DIC)</w:t>
      </w:r>
      <w:r w:rsidR="00F522C5"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 </w:t>
      </w:r>
      <w:r w:rsidR="00F522C5" w:rsidRPr="00527785">
        <w:rPr>
          <w:rFonts w:ascii="Times New Roman" w:hAnsi="Times New Roman" w:hint="eastAsia"/>
          <w:b w:val="0"/>
          <w:bCs w:val="0"/>
          <w:color w:val="000000"/>
          <w:u w:color="000000"/>
        </w:rPr>
        <w:t>microscopy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. Scale bar: 10 µm. Elapsed time: </w:t>
      </w:r>
      <w:proofErr w:type="spellStart"/>
      <w:proofErr w:type="gramStart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mm:ss</w:t>
      </w:r>
      <w:proofErr w:type="spellEnd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.</w:t>
      </w:r>
      <w:proofErr w:type="gramEnd"/>
    </w:p>
    <w:p w:rsidR="0066721B" w:rsidRPr="00527785" w:rsidRDefault="0066721B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</w:p>
    <w:p w:rsidR="0066721B" w:rsidRPr="00527785" w:rsidRDefault="005C1D78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  <w:r w:rsidRPr="00527785">
        <w:rPr>
          <w:rFonts w:ascii="Times New Roman" w:hAnsi="Times New Roman"/>
          <w:color w:val="000000"/>
          <w:u w:color="000000"/>
        </w:rPr>
        <w:t xml:space="preserve">Movie S2.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A representative movie of migrating IL-7Rα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low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lang w:val="de-DE"/>
        </w:rPr>
        <w:t xml:space="preserve"> EM CD8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+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 T cells on 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a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surface coated with ICAM-1 acquired by DIC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 </w:t>
      </w:r>
      <w:r w:rsidR="00F522C5" w:rsidRPr="00527785">
        <w:rPr>
          <w:rFonts w:ascii="Times New Roman" w:hAnsi="Times New Roman" w:hint="eastAsia"/>
          <w:b w:val="0"/>
          <w:bCs w:val="0"/>
          <w:color w:val="000000"/>
          <w:u w:color="000000"/>
        </w:rPr>
        <w:t>microscopy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. Scale bar: 10 µm. Elapsed time: </w:t>
      </w:r>
      <w:proofErr w:type="spellStart"/>
      <w:proofErr w:type="gramStart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mm:ss</w:t>
      </w:r>
      <w:proofErr w:type="spellEnd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.</w:t>
      </w:r>
      <w:proofErr w:type="gramEnd"/>
    </w:p>
    <w:p w:rsidR="0066721B" w:rsidRPr="00527785" w:rsidRDefault="0066721B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</w:p>
    <w:p w:rsidR="0066721B" w:rsidRPr="00527785" w:rsidRDefault="005C1D78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  <w:r w:rsidRPr="00527785">
        <w:rPr>
          <w:rFonts w:ascii="Times New Roman" w:hAnsi="Times New Roman"/>
          <w:color w:val="000000"/>
          <w:u w:color="000000"/>
        </w:rPr>
        <w:t xml:space="preserve">Movie S3.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A representative movie of migrating IL-7Rα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high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lang w:val="de-DE"/>
        </w:rPr>
        <w:t xml:space="preserve"> EM CD8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+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 T cells on 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a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surface coated with ICAM-1 and SDF-1α acquired by DIC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 </w:t>
      </w:r>
      <w:r w:rsidR="00F522C5" w:rsidRPr="00527785">
        <w:rPr>
          <w:rFonts w:ascii="Times New Roman" w:hAnsi="Times New Roman" w:hint="eastAsia"/>
          <w:b w:val="0"/>
          <w:bCs w:val="0"/>
          <w:color w:val="000000"/>
          <w:u w:color="000000"/>
        </w:rPr>
        <w:t>microscopy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. Scale bar: 10 µm. Elapsed time: mm ss.</w:t>
      </w:r>
    </w:p>
    <w:p w:rsidR="0066721B" w:rsidRPr="00527785" w:rsidRDefault="0066721B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u w:color="000000"/>
        </w:rPr>
      </w:pPr>
    </w:p>
    <w:p w:rsidR="009F575C" w:rsidRDefault="005C1D78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hAnsi="Times New Roman"/>
          <w:b w:val="0"/>
          <w:bCs w:val="0"/>
          <w:color w:val="000000"/>
          <w:u w:color="000000"/>
        </w:rPr>
      </w:pPr>
      <w:r w:rsidRPr="00527785">
        <w:rPr>
          <w:rFonts w:ascii="Times New Roman" w:hAnsi="Times New Roman"/>
          <w:color w:val="000000"/>
          <w:u w:color="000000"/>
        </w:rPr>
        <w:t xml:space="preserve">Movie S4.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A representative movie of migrating IL-7Rα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low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lang w:val="de-DE"/>
        </w:rPr>
        <w:t xml:space="preserve"> EM CD8</w:t>
      </w:r>
      <w:r w:rsidRPr="00527785">
        <w:rPr>
          <w:rFonts w:ascii="Times New Roman" w:hAnsi="Times New Roman"/>
          <w:b w:val="0"/>
          <w:bCs w:val="0"/>
          <w:color w:val="000000"/>
          <w:u w:color="000000"/>
          <w:vertAlign w:val="superscript"/>
        </w:rPr>
        <w:t>+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 T cells on 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a 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surface coated with ICAM-1 and SDF-1α acquired by DIC</w:t>
      </w:r>
      <w:r w:rsidR="0039136E">
        <w:rPr>
          <w:rFonts w:ascii="Times New Roman" w:hAnsi="Times New Roman"/>
          <w:b w:val="0"/>
          <w:bCs w:val="0"/>
          <w:color w:val="000000"/>
          <w:u w:color="000000"/>
        </w:rPr>
        <w:t xml:space="preserve"> </w:t>
      </w:r>
      <w:r w:rsidR="00F522C5" w:rsidRPr="00527785">
        <w:rPr>
          <w:rFonts w:ascii="Times New Roman" w:hAnsi="Times New Roman" w:hint="eastAsia"/>
          <w:b w:val="0"/>
          <w:bCs w:val="0"/>
          <w:color w:val="000000"/>
          <w:u w:color="000000"/>
        </w:rPr>
        <w:t>microscopy</w:t>
      </w:r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 xml:space="preserve">. Scale bar: 10 µm. Elapsed time: </w:t>
      </w:r>
      <w:proofErr w:type="spellStart"/>
      <w:proofErr w:type="gramStart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mm:ss</w:t>
      </w:r>
      <w:proofErr w:type="spellEnd"/>
      <w:r w:rsidRPr="00527785">
        <w:rPr>
          <w:rFonts w:ascii="Times New Roman" w:hAnsi="Times New Roman"/>
          <w:b w:val="0"/>
          <w:bCs w:val="0"/>
          <w:color w:val="000000"/>
          <w:u w:color="000000"/>
        </w:rPr>
        <w:t>.</w:t>
      </w:r>
      <w:proofErr w:type="gramEnd"/>
    </w:p>
    <w:p w:rsidR="009F575C" w:rsidRDefault="009F575C">
      <w:pPr>
        <w:pStyle w:val="2A"/>
        <w:shd w:val="clear" w:color="auto" w:fill="FFFFFF"/>
        <w:spacing w:after="0" w:line="480" w:lineRule="auto"/>
        <w:ind w:firstLine="270"/>
        <w:jc w:val="both"/>
        <w:rPr>
          <w:rFonts w:ascii="Times New Roman" w:hAnsi="Times New Roman"/>
          <w:b w:val="0"/>
          <w:bCs w:val="0"/>
          <w:color w:val="000000"/>
          <w:u w:color="000000"/>
        </w:rPr>
      </w:pPr>
    </w:p>
    <w:p w:rsidR="00212023" w:rsidRDefault="00212023">
      <w:pPr>
        <w:rPr>
          <w:rFonts w:ascii="굴림" w:eastAsia="굴림" w:hAnsi="굴림" w:cs="굴림"/>
          <w:b/>
          <w:bCs/>
          <w:color w:val="000000"/>
          <w:u w:color="444444"/>
          <w:lang w:eastAsia="ko-KR"/>
        </w:rPr>
      </w:pPr>
    </w:p>
    <w:sectPr w:rsidR="00212023" w:rsidSect="006C7990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C82" w:rsidRDefault="009F5C82">
      <w:r>
        <w:separator/>
      </w:r>
    </w:p>
  </w:endnote>
  <w:endnote w:type="continuationSeparator" w:id="0">
    <w:p w:rsidR="009F5C82" w:rsidRDefault="009F5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산돌고딕 Neo 일반체">
    <w:altName w:val="굴림"/>
    <w:charset w:val="81"/>
    <w:family w:val="auto"/>
    <w:pitch w:val="variable"/>
    <w:sig w:usb0="00000000" w:usb1="29D72C10" w:usb2="00000010" w:usb3="00000000" w:csb0="00280005" w:csb1="00000000"/>
  </w:font>
  <w:font w:name="Arial Unicode MS">
    <w:altName w:val="Arial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3DBE" w:rsidRDefault="00ED3DBE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07718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C82" w:rsidRDefault="009F5C82">
      <w:r>
        <w:separator/>
      </w:r>
    </w:p>
  </w:footnote>
  <w:footnote w:type="continuationSeparator" w:id="0">
    <w:p w:rsidR="009F5C82" w:rsidRDefault="009F5C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23E69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s5xdvnadpvbe9vwp5e5p6sx59vzxeft0z&quot;&gt;K Channel and CD8+ T cells&lt;record-ids&gt;&lt;item&gt;1&lt;/item&gt;&lt;item&gt;2&lt;/item&gt;&lt;item&gt;3&lt;/item&gt;&lt;item&gt;11&lt;/item&gt;&lt;item&gt;14&lt;/item&gt;&lt;item&gt;21&lt;/item&gt;&lt;item&gt;22&lt;/item&gt;&lt;item&gt;26&lt;/item&gt;&lt;item&gt;33&lt;/item&gt;&lt;item&gt;34&lt;/item&gt;&lt;item&gt;37&lt;/item&gt;&lt;item&gt;39&lt;/item&gt;&lt;item&gt;41&lt;/item&gt;&lt;item&gt;43&lt;/item&gt;&lt;item&gt;47&lt;/item&gt;&lt;item&gt;52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72&lt;/item&gt;&lt;item&gt;73&lt;/item&gt;&lt;item&gt;74&lt;/item&gt;&lt;item&gt;76&lt;/item&gt;&lt;item&gt;77&lt;/item&gt;&lt;item&gt;78&lt;/item&gt;&lt;item&gt;80&lt;/item&gt;&lt;item&gt;81&lt;/item&gt;&lt;item&gt;83&lt;/item&gt;&lt;item&gt;86&lt;/item&gt;&lt;item&gt;88&lt;/item&gt;&lt;item&gt;89&lt;/item&gt;&lt;/record-ids&gt;&lt;/item&gt;&lt;/Libraries&gt;"/>
  </w:docVars>
  <w:rsids>
    <w:rsidRoot w:val="0066721B"/>
    <w:rsid w:val="000067F7"/>
    <w:rsid w:val="00023FCB"/>
    <w:rsid w:val="00033AC9"/>
    <w:rsid w:val="00046373"/>
    <w:rsid w:val="0006321D"/>
    <w:rsid w:val="00077187"/>
    <w:rsid w:val="00092D5D"/>
    <w:rsid w:val="000B7A6A"/>
    <w:rsid w:val="000E6947"/>
    <w:rsid w:val="000F5025"/>
    <w:rsid w:val="0010342A"/>
    <w:rsid w:val="00107011"/>
    <w:rsid w:val="001244ED"/>
    <w:rsid w:val="001247B1"/>
    <w:rsid w:val="001248E5"/>
    <w:rsid w:val="00126D2A"/>
    <w:rsid w:val="0013211E"/>
    <w:rsid w:val="00185A10"/>
    <w:rsid w:val="00190458"/>
    <w:rsid w:val="001A374C"/>
    <w:rsid w:val="001D7622"/>
    <w:rsid w:val="001E370B"/>
    <w:rsid w:val="001F6637"/>
    <w:rsid w:val="001F6B0E"/>
    <w:rsid w:val="002108C0"/>
    <w:rsid w:val="00212023"/>
    <w:rsid w:val="0021774F"/>
    <w:rsid w:val="00225C3B"/>
    <w:rsid w:val="00240D31"/>
    <w:rsid w:val="002479C8"/>
    <w:rsid w:val="00260E04"/>
    <w:rsid w:val="002862CA"/>
    <w:rsid w:val="002953A4"/>
    <w:rsid w:val="002A3D4F"/>
    <w:rsid w:val="002D7C75"/>
    <w:rsid w:val="002F0B77"/>
    <w:rsid w:val="002F5860"/>
    <w:rsid w:val="00315A77"/>
    <w:rsid w:val="00315AD5"/>
    <w:rsid w:val="0031630A"/>
    <w:rsid w:val="003220FF"/>
    <w:rsid w:val="003564AF"/>
    <w:rsid w:val="00384753"/>
    <w:rsid w:val="0039136E"/>
    <w:rsid w:val="003972F5"/>
    <w:rsid w:val="003C0742"/>
    <w:rsid w:val="003C6401"/>
    <w:rsid w:val="003C712F"/>
    <w:rsid w:val="003E45B2"/>
    <w:rsid w:val="003E710D"/>
    <w:rsid w:val="004460B5"/>
    <w:rsid w:val="004702EF"/>
    <w:rsid w:val="00482D06"/>
    <w:rsid w:val="00482E1F"/>
    <w:rsid w:val="00483466"/>
    <w:rsid w:val="0048399B"/>
    <w:rsid w:val="004B1291"/>
    <w:rsid w:val="004B436B"/>
    <w:rsid w:val="004C03BA"/>
    <w:rsid w:val="004C27B5"/>
    <w:rsid w:val="004D5AF8"/>
    <w:rsid w:val="004E135A"/>
    <w:rsid w:val="004E5572"/>
    <w:rsid w:val="004F75DD"/>
    <w:rsid w:val="00501764"/>
    <w:rsid w:val="005156C1"/>
    <w:rsid w:val="00527785"/>
    <w:rsid w:val="005455CE"/>
    <w:rsid w:val="00556999"/>
    <w:rsid w:val="00565C24"/>
    <w:rsid w:val="00567BFB"/>
    <w:rsid w:val="0057026A"/>
    <w:rsid w:val="00582AE6"/>
    <w:rsid w:val="005A6878"/>
    <w:rsid w:val="005B6B0E"/>
    <w:rsid w:val="005C1D78"/>
    <w:rsid w:val="005C61A1"/>
    <w:rsid w:val="005E2BCA"/>
    <w:rsid w:val="005F0642"/>
    <w:rsid w:val="005F2511"/>
    <w:rsid w:val="006038A9"/>
    <w:rsid w:val="00610077"/>
    <w:rsid w:val="006148F6"/>
    <w:rsid w:val="00614C12"/>
    <w:rsid w:val="00662BC8"/>
    <w:rsid w:val="0066721B"/>
    <w:rsid w:val="00690660"/>
    <w:rsid w:val="00694390"/>
    <w:rsid w:val="0069619B"/>
    <w:rsid w:val="006B196F"/>
    <w:rsid w:val="006B296C"/>
    <w:rsid w:val="006B4B9A"/>
    <w:rsid w:val="006C373F"/>
    <w:rsid w:val="006C60E5"/>
    <w:rsid w:val="006C7990"/>
    <w:rsid w:val="006F0DAD"/>
    <w:rsid w:val="006F0ED1"/>
    <w:rsid w:val="0072552B"/>
    <w:rsid w:val="007442FE"/>
    <w:rsid w:val="00790A1F"/>
    <w:rsid w:val="00793E7C"/>
    <w:rsid w:val="007B3031"/>
    <w:rsid w:val="007B4B9A"/>
    <w:rsid w:val="007E1B46"/>
    <w:rsid w:val="007F2E2A"/>
    <w:rsid w:val="0080245F"/>
    <w:rsid w:val="0080659B"/>
    <w:rsid w:val="00806D5D"/>
    <w:rsid w:val="00820B5B"/>
    <w:rsid w:val="008239F4"/>
    <w:rsid w:val="00824B65"/>
    <w:rsid w:val="00833BD5"/>
    <w:rsid w:val="008346EB"/>
    <w:rsid w:val="00836EC0"/>
    <w:rsid w:val="0085107C"/>
    <w:rsid w:val="00852C67"/>
    <w:rsid w:val="0087194D"/>
    <w:rsid w:val="0089077A"/>
    <w:rsid w:val="008A6CD6"/>
    <w:rsid w:val="008B0100"/>
    <w:rsid w:val="008B2106"/>
    <w:rsid w:val="008B2B8C"/>
    <w:rsid w:val="008C4E42"/>
    <w:rsid w:val="008D1333"/>
    <w:rsid w:val="00902AA4"/>
    <w:rsid w:val="00904823"/>
    <w:rsid w:val="0091796F"/>
    <w:rsid w:val="00944AAD"/>
    <w:rsid w:val="00953342"/>
    <w:rsid w:val="00953B6E"/>
    <w:rsid w:val="00963767"/>
    <w:rsid w:val="009A25B7"/>
    <w:rsid w:val="009C4BE9"/>
    <w:rsid w:val="009D0346"/>
    <w:rsid w:val="009D70F6"/>
    <w:rsid w:val="009E5A8B"/>
    <w:rsid w:val="009F0B5E"/>
    <w:rsid w:val="009F2573"/>
    <w:rsid w:val="009F3B2E"/>
    <w:rsid w:val="009F575C"/>
    <w:rsid w:val="009F5C82"/>
    <w:rsid w:val="00A03358"/>
    <w:rsid w:val="00A054D2"/>
    <w:rsid w:val="00A262D7"/>
    <w:rsid w:val="00A3564A"/>
    <w:rsid w:val="00A63FA6"/>
    <w:rsid w:val="00A74BC3"/>
    <w:rsid w:val="00A77D29"/>
    <w:rsid w:val="00A84110"/>
    <w:rsid w:val="00AA11F1"/>
    <w:rsid w:val="00AB2447"/>
    <w:rsid w:val="00AD5739"/>
    <w:rsid w:val="00AE18BA"/>
    <w:rsid w:val="00B03410"/>
    <w:rsid w:val="00B14EC2"/>
    <w:rsid w:val="00B31ACB"/>
    <w:rsid w:val="00B325DD"/>
    <w:rsid w:val="00B3309D"/>
    <w:rsid w:val="00B408B3"/>
    <w:rsid w:val="00B460C8"/>
    <w:rsid w:val="00B64403"/>
    <w:rsid w:val="00B71D12"/>
    <w:rsid w:val="00B75B96"/>
    <w:rsid w:val="00B778E5"/>
    <w:rsid w:val="00B83088"/>
    <w:rsid w:val="00B83A4D"/>
    <w:rsid w:val="00B84C83"/>
    <w:rsid w:val="00B86D42"/>
    <w:rsid w:val="00BB1809"/>
    <w:rsid w:val="00BC46E3"/>
    <w:rsid w:val="00BC59C0"/>
    <w:rsid w:val="00BC61AD"/>
    <w:rsid w:val="00BF1B7D"/>
    <w:rsid w:val="00BF68D3"/>
    <w:rsid w:val="00C120C2"/>
    <w:rsid w:val="00C13690"/>
    <w:rsid w:val="00C14564"/>
    <w:rsid w:val="00C14635"/>
    <w:rsid w:val="00C304D1"/>
    <w:rsid w:val="00C354D2"/>
    <w:rsid w:val="00C47B9C"/>
    <w:rsid w:val="00C47C52"/>
    <w:rsid w:val="00C820AA"/>
    <w:rsid w:val="00C84103"/>
    <w:rsid w:val="00C96C32"/>
    <w:rsid w:val="00CD6339"/>
    <w:rsid w:val="00CE6232"/>
    <w:rsid w:val="00CE65FD"/>
    <w:rsid w:val="00CF5B68"/>
    <w:rsid w:val="00D112F1"/>
    <w:rsid w:val="00D11476"/>
    <w:rsid w:val="00D17BD2"/>
    <w:rsid w:val="00D26AD5"/>
    <w:rsid w:val="00D30CFB"/>
    <w:rsid w:val="00D36FBF"/>
    <w:rsid w:val="00D73E28"/>
    <w:rsid w:val="00DB3948"/>
    <w:rsid w:val="00DC7E45"/>
    <w:rsid w:val="00DD088B"/>
    <w:rsid w:val="00DD09F9"/>
    <w:rsid w:val="00DD0F87"/>
    <w:rsid w:val="00DD3582"/>
    <w:rsid w:val="00DE1180"/>
    <w:rsid w:val="00DE7A63"/>
    <w:rsid w:val="00DF30DB"/>
    <w:rsid w:val="00DF5C7A"/>
    <w:rsid w:val="00DF752C"/>
    <w:rsid w:val="00E114F4"/>
    <w:rsid w:val="00E2278B"/>
    <w:rsid w:val="00E36B08"/>
    <w:rsid w:val="00E4715F"/>
    <w:rsid w:val="00E572AA"/>
    <w:rsid w:val="00E576E8"/>
    <w:rsid w:val="00E62117"/>
    <w:rsid w:val="00E72A81"/>
    <w:rsid w:val="00E77C51"/>
    <w:rsid w:val="00E92DF4"/>
    <w:rsid w:val="00EA33C0"/>
    <w:rsid w:val="00EA3C6E"/>
    <w:rsid w:val="00EB65C6"/>
    <w:rsid w:val="00EB78AE"/>
    <w:rsid w:val="00EC33A0"/>
    <w:rsid w:val="00ED1096"/>
    <w:rsid w:val="00ED3DBE"/>
    <w:rsid w:val="00EE1703"/>
    <w:rsid w:val="00EE3BFE"/>
    <w:rsid w:val="00EF6D6E"/>
    <w:rsid w:val="00F01388"/>
    <w:rsid w:val="00F122A5"/>
    <w:rsid w:val="00F16C3E"/>
    <w:rsid w:val="00F17D0E"/>
    <w:rsid w:val="00F22A67"/>
    <w:rsid w:val="00F22B53"/>
    <w:rsid w:val="00F23CA3"/>
    <w:rsid w:val="00F2559A"/>
    <w:rsid w:val="00F409DC"/>
    <w:rsid w:val="00F50370"/>
    <w:rsid w:val="00F522C5"/>
    <w:rsid w:val="00F74D3E"/>
    <w:rsid w:val="00F803EC"/>
    <w:rsid w:val="00F848D3"/>
    <w:rsid w:val="00F96336"/>
    <w:rsid w:val="00FA0DAC"/>
    <w:rsid w:val="00FA24E3"/>
    <w:rsid w:val="00FB7436"/>
    <w:rsid w:val="00FD502B"/>
    <w:rsid w:val="00FE3BB0"/>
    <w:rsid w:val="00F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169F3"/>
  <w15:chartTrackingRefBased/>
  <w15:docId w15:val="{03387091-A84D-40AD-91F5-18BD62DE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pple SD 산돌고딕 Neo 일반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990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6C7990"/>
    <w:rPr>
      <w:u w:val="single"/>
    </w:rPr>
  </w:style>
  <w:style w:type="paragraph" w:customStyle="1" w:styleId="a4">
    <w:name w:val="머리말 및 꼬리말"/>
    <w:rsid w:val="006C799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Apple SD 산돌고딕 Neo 일반체" w:hAnsi="Apple SD 산돌고딕 Neo 일반체" w:cs="Arial Unicode MS"/>
      <w:color w:val="000000"/>
      <w:sz w:val="24"/>
      <w:szCs w:val="24"/>
      <w:bdr w:val="nil"/>
    </w:rPr>
  </w:style>
  <w:style w:type="paragraph" w:styleId="a5">
    <w:name w:val="footer"/>
    <w:rsid w:val="006C799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cs="Arial Unicode MS"/>
      <w:color w:val="000000"/>
      <w:sz w:val="24"/>
      <w:szCs w:val="24"/>
      <w:u w:color="000000"/>
      <w:bdr w:val="nil"/>
    </w:rPr>
  </w:style>
  <w:style w:type="paragraph" w:styleId="a6">
    <w:name w:val="Body Text"/>
    <w:link w:val="Char"/>
    <w:rsid w:val="006C7990"/>
    <w:pPr>
      <w:pBdr>
        <w:top w:val="nil"/>
        <w:left w:val="nil"/>
        <w:bottom w:val="nil"/>
        <w:right w:val="nil"/>
        <w:between w:val="nil"/>
        <w:bar w:val="nil"/>
      </w:pBdr>
    </w:pPr>
    <w:rPr>
      <w:rFonts w:cs="Arial Unicode MS"/>
      <w:color w:val="000000"/>
      <w:sz w:val="24"/>
      <w:szCs w:val="24"/>
      <w:u w:color="000000"/>
      <w:bdr w:val="nil"/>
    </w:rPr>
  </w:style>
  <w:style w:type="paragraph" w:customStyle="1" w:styleId="-11">
    <w:name w:val="색상형 목록 - 강조색 11"/>
    <w:rsid w:val="006C7990"/>
    <w:pPr>
      <w:pBdr>
        <w:top w:val="nil"/>
        <w:left w:val="nil"/>
        <w:bottom w:val="nil"/>
        <w:right w:val="nil"/>
        <w:between w:val="nil"/>
        <w:bar w:val="nil"/>
      </w:pBdr>
      <w:ind w:left="800"/>
    </w:pPr>
    <w:rPr>
      <w:rFonts w:cs="Arial Unicode MS"/>
      <w:color w:val="000000"/>
      <w:sz w:val="24"/>
      <w:szCs w:val="24"/>
      <w:u w:color="000000"/>
      <w:bdr w:val="nil"/>
    </w:rPr>
  </w:style>
  <w:style w:type="character" w:customStyle="1" w:styleId="a7">
    <w:name w:val="취소선"/>
    <w:rsid w:val="006C7990"/>
    <w:rPr>
      <w:strike/>
      <w:dstrike w:val="0"/>
      <w:lang w:val="en-US"/>
    </w:rPr>
  </w:style>
  <w:style w:type="paragraph" w:customStyle="1" w:styleId="2A">
    <w:name w:val="머리말 2 A"/>
    <w:rsid w:val="006C7990"/>
    <w:pPr>
      <w:pBdr>
        <w:top w:val="nil"/>
        <w:left w:val="nil"/>
        <w:bottom w:val="nil"/>
        <w:right w:val="nil"/>
        <w:between w:val="nil"/>
        <w:bar w:val="nil"/>
      </w:pBdr>
      <w:spacing w:after="300"/>
      <w:outlineLvl w:val="1"/>
    </w:pPr>
    <w:rPr>
      <w:rFonts w:ascii="굴림" w:eastAsia="굴림" w:hAnsi="굴림" w:cs="굴림"/>
      <w:b/>
      <w:bCs/>
      <w:color w:val="444444"/>
      <w:sz w:val="24"/>
      <w:szCs w:val="24"/>
      <w:u w:color="444444"/>
      <w:bdr w:val="nil"/>
    </w:rPr>
  </w:style>
  <w:style w:type="paragraph" w:customStyle="1" w:styleId="a8">
    <w:name w:val="기본값"/>
    <w:rsid w:val="006C79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ple SD 산돌고딕 Neo 일반체" w:hAnsi="Apple SD 산돌고딕 Neo 일반체" w:cs="Apple SD 산돌고딕 Neo 일반체"/>
      <w:color w:val="000000"/>
      <w:sz w:val="22"/>
      <w:szCs w:val="22"/>
      <w:bdr w:val="nil"/>
    </w:rPr>
  </w:style>
  <w:style w:type="paragraph" w:styleId="a9">
    <w:name w:val="annotation text"/>
    <w:basedOn w:val="a"/>
    <w:link w:val="Char0"/>
    <w:uiPriority w:val="99"/>
    <w:semiHidden/>
    <w:unhideWhenUsed/>
    <w:rsid w:val="006C7990"/>
    <w:rPr>
      <w:bdr w:val="none" w:sz="0" w:space="0" w:color="auto"/>
      <w:lang w:val="x-none"/>
    </w:rPr>
  </w:style>
  <w:style w:type="character" w:customStyle="1" w:styleId="Char0">
    <w:name w:val="메모 텍스트 Char"/>
    <w:link w:val="a9"/>
    <w:uiPriority w:val="99"/>
    <w:semiHidden/>
    <w:rsid w:val="006C7990"/>
    <w:rPr>
      <w:sz w:val="24"/>
      <w:szCs w:val="24"/>
      <w:lang w:eastAsia="en-US"/>
    </w:rPr>
  </w:style>
  <w:style w:type="character" w:styleId="aa">
    <w:name w:val="annotation reference"/>
    <w:uiPriority w:val="99"/>
    <w:semiHidden/>
    <w:unhideWhenUsed/>
    <w:rsid w:val="006C7990"/>
    <w:rPr>
      <w:sz w:val="18"/>
      <w:szCs w:val="18"/>
    </w:rPr>
  </w:style>
  <w:style w:type="paragraph" w:styleId="ab">
    <w:name w:val="Balloon Text"/>
    <w:basedOn w:val="a"/>
    <w:link w:val="Char1"/>
    <w:uiPriority w:val="99"/>
    <w:semiHidden/>
    <w:unhideWhenUsed/>
    <w:rsid w:val="002F0B77"/>
    <w:rPr>
      <w:sz w:val="18"/>
      <w:szCs w:val="18"/>
      <w:bdr w:val="none" w:sz="0" w:space="0" w:color="auto"/>
      <w:lang w:val="x-none"/>
    </w:rPr>
  </w:style>
  <w:style w:type="character" w:customStyle="1" w:styleId="Char1">
    <w:name w:val="풍선 도움말 텍스트 Char"/>
    <w:link w:val="ab"/>
    <w:uiPriority w:val="99"/>
    <w:semiHidden/>
    <w:rsid w:val="002F0B77"/>
    <w:rPr>
      <w:sz w:val="18"/>
      <w:szCs w:val="18"/>
      <w:lang w:eastAsia="en-US"/>
    </w:rPr>
  </w:style>
  <w:style w:type="paragraph" w:styleId="ac">
    <w:name w:val="annotation subject"/>
    <w:basedOn w:val="a9"/>
    <w:next w:val="a9"/>
    <w:link w:val="Char2"/>
    <w:uiPriority w:val="99"/>
    <w:semiHidden/>
    <w:unhideWhenUsed/>
    <w:rsid w:val="00D17BD2"/>
    <w:rPr>
      <w:b/>
      <w:bCs/>
    </w:rPr>
  </w:style>
  <w:style w:type="character" w:customStyle="1" w:styleId="Char2">
    <w:name w:val="메모 주제 Char"/>
    <w:link w:val="ac"/>
    <w:uiPriority w:val="99"/>
    <w:semiHidden/>
    <w:rsid w:val="00D17BD2"/>
    <w:rPr>
      <w:b/>
      <w:bCs/>
      <w:sz w:val="24"/>
      <w:szCs w:val="24"/>
      <w:lang w:eastAsia="en-US"/>
    </w:rPr>
  </w:style>
  <w:style w:type="paragraph" w:styleId="ad">
    <w:name w:val="header"/>
    <w:basedOn w:val="a"/>
    <w:link w:val="Char3"/>
    <w:uiPriority w:val="99"/>
    <w:unhideWhenUsed/>
    <w:rsid w:val="00953B6E"/>
    <w:pPr>
      <w:tabs>
        <w:tab w:val="center" w:pos="4513"/>
        <w:tab w:val="right" w:pos="9026"/>
      </w:tabs>
      <w:snapToGrid w:val="0"/>
    </w:pPr>
    <w:rPr>
      <w:bdr w:val="none" w:sz="0" w:space="0" w:color="auto"/>
      <w:lang w:val="x-none"/>
    </w:rPr>
  </w:style>
  <w:style w:type="character" w:customStyle="1" w:styleId="Char3">
    <w:name w:val="머리글 Char"/>
    <w:link w:val="ad"/>
    <w:uiPriority w:val="99"/>
    <w:rsid w:val="00953B6E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F575C"/>
    <w:pPr>
      <w:jc w:val="center"/>
    </w:pPr>
    <w:rPr>
      <w:rFonts w:ascii="굴림" w:eastAsia="굴림" w:hAnsi="굴림" w:cs="Arial Unicode MS"/>
      <w:noProof/>
      <w:color w:val="000000"/>
      <w:u w:color="000000"/>
    </w:rPr>
  </w:style>
  <w:style w:type="character" w:customStyle="1" w:styleId="Char">
    <w:name w:val="본문 Char"/>
    <w:link w:val="a6"/>
    <w:rsid w:val="009F575C"/>
    <w:rPr>
      <w:rFonts w:cs="Arial Unicode MS"/>
      <w:color w:val="000000"/>
      <w:sz w:val="24"/>
      <w:szCs w:val="24"/>
      <w:u w:color="000000"/>
      <w:bdr w:val="nil"/>
      <w:lang w:val="en-US" w:eastAsia="ko-KR" w:bidi="ar-SA"/>
    </w:rPr>
  </w:style>
  <w:style w:type="character" w:customStyle="1" w:styleId="EndNoteBibliographyTitleChar">
    <w:name w:val="EndNote Bibliography Title Char"/>
    <w:link w:val="EndNoteBibliographyTitle"/>
    <w:rsid w:val="009F575C"/>
    <w:rPr>
      <w:rFonts w:ascii="굴림" w:eastAsia="굴림" w:hAnsi="굴림" w:cs="Arial Unicode MS"/>
      <w:noProof/>
      <w:color w:val="000000"/>
      <w:sz w:val="24"/>
      <w:szCs w:val="24"/>
      <w:u w:color="000000"/>
      <w:bdr w:val="nil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F575C"/>
    <w:pPr>
      <w:jc w:val="both"/>
    </w:pPr>
    <w:rPr>
      <w:rFonts w:ascii="굴림" w:eastAsia="굴림" w:hAnsi="굴림" w:cs="Arial Unicode MS"/>
      <w:noProof/>
      <w:color w:val="000000"/>
      <w:u w:color="000000"/>
    </w:rPr>
  </w:style>
  <w:style w:type="character" w:customStyle="1" w:styleId="EndNoteBibliographyChar">
    <w:name w:val="EndNote Bibliography Char"/>
    <w:link w:val="EndNoteBibliography"/>
    <w:rsid w:val="009F575C"/>
    <w:rPr>
      <w:rFonts w:ascii="굴림" w:eastAsia="굴림" w:hAnsi="굴림" w:cs="Arial Unicode MS"/>
      <w:noProof/>
      <w:color w:val="000000"/>
      <w:sz w:val="24"/>
      <w:szCs w:val="24"/>
      <w:u w:color="000000"/>
      <w:bdr w:val="nil"/>
      <w:lang w:eastAsia="en-US"/>
    </w:rPr>
  </w:style>
  <w:style w:type="paragraph" w:styleId="ae">
    <w:name w:val="Body Text First Indent"/>
    <w:basedOn w:val="a6"/>
    <w:link w:val="Char4"/>
    <w:uiPriority w:val="99"/>
    <w:semiHidden/>
    <w:unhideWhenUsed/>
    <w:rsid w:val="00212023"/>
    <w:pPr>
      <w:ind w:firstLine="360"/>
    </w:pPr>
    <w:rPr>
      <w:lang w:eastAsia="en-US"/>
    </w:rPr>
  </w:style>
  <w:style w:type="character" w:customStyle="1" w:styleId="Char4">
    <w:name w:val="본문 첫 줄 들여쓰기 Char"/>
    <w:link w:val="ae"/>
    <w:uiPriority w:val="99"/>
    <w:semiHidden/>
    <w:rsid w:val="00212023"/>
    <w:rPr>
      <w:rFonts w:cs="Arial Unicode MS"/>
      <w:color w:val="000000"/>
      <w:sz w:val="24"/>
      <w:szCs w:val="24"/>
      <w:u w:color="000000"/>
      <w:bdr w:val="nil"/>
      <w:lang w:val="en-US" w:eastAsia="en-US" w:bidi="ar-SA"/>
    </w:rPr>
  </w:style>
  <w:style w:type="character" w:customStyle="1" w:styleId="st">
    <w:name w:val="st"/>
    <w:rsid w:val="00A262D7"/>
  </w:style>
  <w:style w:type="paragraph" w:styleId="HTML">
    <w:name w:val="HTML Preformatted"/>
    <w:basedOn w:val="a"/>
    <w:link w:val="HTMLChar"/>
    <w:uiPriority w:val="99"/>
    <w:semiHidden/>
    <w:unhideWhenUsed/>
    <w:rsid w:val="00DD35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3582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63DABF7F-92C2-4EFD-B20B-3BE4CEAD0E39}"/>
</file>

<file path=customXml/itemProps2.xml><?xml version="1.0" encoding="utf-8"?>
<ds:datastoreItem xmlns:ds="http://schemas.openxmlformats.org/officeDocument/2006/customXml" ds:itemID="{F9582142-4282-4A8B-87DD-28E959EF8E8F}"/>
</file>

<file path=customXml/itemProps3.xml><?xml version="1.0" encoding="utf-8"?>
<ds:datastoreItem xmlns:ds="http://schemas.openxmlformats.org/officeDocument/2006/customXml" ds:itemID="{9A27BF60-F367-4807-AE16-A1DBD720075E}"/>
</file>

<file path=customXml/itemProps4.xml><?xml version="1.0" encoding="utf-8"?>
<ds:datastoreItem xmlns:ds="http://schemas.openxmlformats.org/officeDocument/2006/customXml" ds:itemID="{6B128CC2-9D07-4B7A-B481-BA9924B8D3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                                  </Company>
  <LinksUpToDate>false</LinksUpToDate>
  <CharactersWithSpaces>777</CharactersWithSpaces>
  <SharedDoc>false</SharedDoc>
  <HLinks>
    <vt:vector size="6" baseType="variant">
      <vt:variant>
        <vt:i4>2097269</vt:i4>
      </vt:variant>
      <vt:variant>
        <vt:i4>198</vt:i4>
      </vt:variant>
      <vt:variant>
        <vt:i4>0</vt:i4>
      </vt:variant>
      <vt:variant>
        <vt:i4>5</vt:i4>
      </vt:variant>
      <vt:variant>
        <vt:lpwstr>http://www.textcheck.com/certificate/CRbLp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-Rae Kim</dc:creator>
  <cp:keywords/>
  <dc:description/>
  <cp:lastModifiedBy>Hang-Rae Kim</cp:lastModifiedBy>
  <cp:revision>3</cp:revision>
  <dcterms:created xsi:type="dcterms:W3CDTF">2017-04-28T11:23:00Z</dcterms:created>
  <dcterms:modified xsi:type="dcterms:W3CDTF">2017-04-2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